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DC2" w:rsidRPr="00850A3B" w:rsidRDefault="000D4DC2" w:rsidP="000D4D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>S1 Table.</w:t>
      </w:r>
      <w:proofErr w:type="gramEnd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tails of the antibodies used for </w:t>
      </w:r>
      <w:proofErr w:type="spellStart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>immunohistochemistry</w:t>
      </w:r>
      <w:proofErr w:type="spellEnd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Kzepeslista21"/>
        <w:tblW w:w="0" w:type="auto"/>
        <w:tblLook w:val="04A0"/>
      </w:tblPr>
      <w:tblGrid>
        <w:gridCol w:w="1526"/>
        <w:gridCol w:w="1559"/>
        <w:gridCol w:w="1276"/>
        <w:gridCol w:w="1417"/>
        <w:gridCol w:w="2353"/>
        <w:gridCol w:w="1157"/>
      </w:tblGrid>
      <w:tr w:rsidR="000D4DC2" w:rsidRPr="00850A3B" w:rsidTr="003B1C4A">
        <w:trPr>
          <w:cnfStyle w:val="100000000000"/>
        </w:trPr>
        <w:tc>
          <w:tcPr>
            <w:cnfStyle w:val="0010000001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Antibody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b/>
                <w:lang w:val="en-GB"/>
              </w:rPr>
              <w:t>Catalog</w:t>
            </w:r>
            <w:proofErr w:type="spellEnd"/>
            <w:r w:rsidRPr="00850A3B">
              <w:rPr>
                <w:rFonts w:ascii="Times New Roman" w:hAnsi="Times New Roman" w:cs="Times New Roman"/>
                <w:b/>
                <w:lang w:val="en-GB"/>
              </w:rPr>
              <w:t xml:space="preserve"> No.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Company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b/>
                <w:lang w:val="en-GB"/>
              </w:rPr>
              <w:t>Clonality</w:t>
            </w:r>
            <w:proofErr w:type="spellEnd"/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Antige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Dilution</w:t>
            </w:r>
          </w:p>
        </w:tc>
      </w:tr>
      <w:tr w:rsidR="000D4DC2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G2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58222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 271-396 of ABCG2 of human orig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3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49179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 poly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de mapping at the C-terminus of CK3 of human orig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8</w:t>
            </w:r>
          </w:p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18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7139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keratins</w:t>
            </w:r>
            <w:proofErr w:type="spellEnd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the human breast carcinoma cell line MCF-7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12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17009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 poly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de mapping near the C-terminus of CK12 of human orig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951141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951141" w:rsidRPr="00850A3B" w:rsidRDefault="00951141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15</w:t>
            </w:r>
          </w:p>
        </w:tc>
        <w:tc>
          <w:tcPr>
            <w:tcW w:w="1559" w:type="dxa"/>
            <w:vAlign w:val="center"/>
          </w:tcPr>
          <w:p w:rsidR="00951141" w:rsidRPr="00850A3B" w:rsidRDefault="00951141" w:rsidP="006C0F2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1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</w:t>
            </w:r>
            <w:r w:rsidR="006C0F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697</w:t>
            </w:r>
          </w:p>
        </w:tc>
        <w:tc>
          <w:tcPr>
            <w:tcW w:w="1276" w:type="dxa"/>
            <w:vAlign w:val="center"/>
          </w:tcPr>
          <w:p w:rsidR="00951141" w:rsidRPr="00850A3B" w:rsidRDefault="00951141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951141" w:rsidRPr="00850A3B" w:rsidRDefault="006C0F27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  <w:r w:rsidR="00A974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no</w:t>
            </w:r>
            <w:r w:rsidR="00951141"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nal</w:t>
            </w:r>
          </w:p>
        </w:tc>
        <w:tc>
          <w:tcPr>
            <w:tcW w:w="2353" w:type="dxa"/>
            <w:vAlign w:val="center"/>
          </w:tcPr>
          <w:p w:rsidR="00951141" w:rsidRPr="00850A3B" w:rsidRDefault="006C0F27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C0F27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proofErr w:type="spellEnd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 xml:space="preserve"> 17 </w:t>
            </w:r>
            <w:proofErr w:type="spellStart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  <w:proofErr w:type="spellEnd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>Cytokeratin</w:t>
            </w:r>
            <w:proofErr w:type="spellEnd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 xml:space="preserve"> 15 of human </w:t>
            </w:r>
            <w:proofErr w:type="spellStart"/>
            <w:r w:rsidRPr="006C0F27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157" w:type="dxa"/>
            <w:vAlign w:val="center"/>
          </w:tcPr>
          <w:p w:rsidR="00951141" w:rsidRPr="00850A3B" w:rsidRDefault="006C0F27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3</w:t>
            </w:r>
            <w:r w:rsidR="00951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19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33119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 poly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de mapping at the N-terminus of CK19 of human orig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gen I.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34710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collagen I. AA 1-1464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gen IV.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MS-747-S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Scientific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an </w:t>
            </w: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meruli</w:t>
            </w:r>
            <w:proofErr w:type="spellEnd"/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gen V.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7046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poly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length native protein (purified) corresponding to collagen V. AA 1-1745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-67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RM-9106-S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Scientific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ic peptide derived from human Ki-67 prote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</w:tr>
      <w:tr w:rsidR="000D4DC2" w:rsidRPr="00850A3B" w:rsidTr="003B1C4A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3</w:t>
            </w:r>
            <w:r w:rsidRPr="00850A3B">
              <w:rPr>
                <w:rFonts w:ascii="Symbol" w:hAnsi="Symbol" w:cs="Times New Roman"/>
                <w:sz w:val="24"/>
                <w:szCs w:val="24"/>
                <w:lang w:val="en-GB"/>
              </w:rPr>
              <w:t></w:t>
            </w:r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01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 513-641 of TA*p63a of human origin</w:t>
            </w:r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</w:tr>
      <w:tr w:rsidR="000D4DC2" w:rsidRPr="00850A3B" w:rsidTr="003B1C4A">
        <w:tc>
          <w:tcPr>
            <w:cnfStyle w:val="001000000000"/>
            <w:tcW w:w="1526" w:type="dxa"/>
            <w:vAlign w:val="center"/>
          </w:tcPr>
          <w:p w:rsidR="000D4DC2" w:rsidRPr="00850A3B" w:rsidRDefault="000D4DC2" w:rsidP="003B1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mentin</w:t>
            </w:r>
            <w:proofErr w:type="spellEnd"/>
          </w:p>
        </w:tc>
        <w:tc>
          <w:tcPr>
            <w:tcW w:w="1559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RM9120-S</w:t>
            </w:r>
          </w:p>
        </w:tc>
        <w:tc>
          <w:tcPr>
            <w:tcW w:w="1276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Scientific</w:t>
            </w:r>
          </w:p>
        </w:tc>
        <w:tc>
          <w:tcPr>
            <w:tcW w:w="141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monoclonal</w:t>
            </w:r>
          </w:p>
        </w:tc>
        <w:tc>
          <w:tcPr>
            <w:tcW w:w="2353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binant protein encoding human </w:t>
            </w:r>
            <w:proofErr w:type="spellStart"/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mentin</w:t>
            </w:r>
            <w:proofErr w:type="spellEnd"/>
          </w:p>
        </w:tc>
        <w:tc>
          <w:tcPr>
            <w:tcW w:w="1157" w:type="dxa"/>
            <w:vAlign w:val="center"/>
          </w:tcPr>
          <w:p w:rsidR="000D4DC2" w:rsidRPr="00850A3B" w:rsidRDefault="000D4DC2" w:rsidP="003B1C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</w:tr>
    </w:tbl>
    <w:p w:rsidR="000D4DC2" w:rsidRPr="00850A3B" w:rsidRDefault="000D4DC2" w:rsidP="000D4D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D4DC2" w:rsidRPr="00850A3B" w:rsidSect="00287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6257DC"/>
    <w:multiLevelType w:val="multilevel"/>
    <w:tmpl w:val="040E001D"/>
    <w:styleLink w:val="AMDfejeztcm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1428"/>
  <w:defaultTabStop w:val="708"/>
  <w:hyphenationZone w:val="425"/>
  <w:characterSpacingControl w:val="doNotCompress"/>
  <w:compat/>
  <w:rsids>
    <w:rsidRoot w:val="000D4DC2"/>
    <w:rsid w:val="000D4DC2"/>
    <w:rsid w:val="00120E29"/>
    <w:rsid w:val="001B20C7"/>
    <w:rsid w:val="00234573"/>
    <w:rsid w:val="002A473D"/>
    <w:rsid w:val="002E72F2"/>
    <w:rsid w:val="003D2A72"/>
    <w:rsid w:val="006C0F27"/>
    <w:rsid w:val="007122A0"/>
    <w:rsid w:val="007A6782"/>
    <w:rsid w:val="007B69AC"/>
    <w:rsid w:val="0091578B"/>
    <w:rsid w:val="0094752D"/>
    <w:rsid w:val="00951141"/>
    <w:rsid w:val="0095516D"/>
    <w:rsid w:val="00A86A0B"/>
    <w:rsid w:val="00A97403"/>
    <w:rsid w:val="00AD6638"/>
    <w:rsid w:val="00D740C0"/>
    <w:rsid w:val="00E83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HAns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D4DC2"/>
    <w:rPr>
      <w:rFonts w:eastAsiaTheme="minorEastAsia" w:cstheme="minorBidi"/>
      <w:lang w:eastAsia="hu-HU"/>
    </w:rPr>
  </w:style>
  <w:style w:type="paragraph" w:styleId="Cmsor1">
    <w:name w:val="heading 1"/>
    <w:basedOn w:val="Norml"/>
    <w:next w:val="Norml"/>
    <w:link w:val="Cmsor1Char"/>
    <w:uiPriority w:val="9"/>
    <w:qFormat/>
    <w:rsid w:val="000D4DC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numbering" w:customStyle="1" w:styleId="AMDfejeztcm">
    <w:name w:val="AMD fejeztcím"/>
    <w:uiPriority w:val="99"/>
    <w:rsid w:val="00E835EE"/>
    <w:pPr>
      <w:numPr>
        <w:numId w:val="1"/>
      </w:numPr>
    </w:pPr>
  </w:style>
  <w:style w:type="character" w:customStyle="1" w:styleId="Cmsor1Char">
    <w:name w:val="Címsor 1 Char"/>
    <w:basedOn w:val="Bekezdsalapbettpusa"/>
    <w:link w:val="Cmsor1"/>
    <w:uiPriority w:val="9"/>
    <w:rsid w:val="000D4DC2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eastAsia="hu-HU"/>
    </w:rPr>
  </w:style>
  <w:style w:type="table" w:customStyle="1" w:styleId="Kzepeslista21">
    <w:name w:val="Közepes lista 21"/>
    <w:basedOn w:val="Normltblzat"/>
    <w:uiPriority w:val="66"/>
    <w:rsid w:val="000D4D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hu-H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1-05T09:18:00Z</dcterms:created>
  <dcterms:modified xsi:type="dcterms:W3CDTF">2015-11-05T09:18:00Z</dcterms:modified>
</cp:coreProperties>
</file>